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8D37D" w14:textId="77777777" w:rsidR="009B285E" w:rsidRPr="006B03A1" w:rsidRDefault="004E0B94" w:rsidP="009B28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4 Table</w:t>
      </w:r>
      <w:r w:rsidR="009B285E" w:rsidRPr="006B03A1">
        <w:rPr>
          <w:rFonts w:ascii="Times New Roman" w:hAnsi="Times New Roman" w:cs="Times New Roman"/>
          <w:sz w:val="24"/>
          <w:szCs w:val="24"/>
          <w:lang w:val="en-US"/>
        </w:rPr>
        <w:t>. Mixing and dying scheme of SCC lung cancer samples, n=7 for each group</w:t>
      </w:r>
      <w:r w:rsidR="009B28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9B285E" w:rsidRPr="006B03A1" w14:paraId="17C75470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26441E" w14:textId="77777777" w:rsidR="009B285E" w:rsidRPr="006B03A1" w:rsidRDefault="009B285E" w:rsidP="00E632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l no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00757" w14:textId="77777777" w:rsidR="009B285E" w:rsidRPr="006B03A1" w:rsidRDefault="009B285E" w:rsidP="00E632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689A6" w14:textId="77777777" w:rsidR="009B285E" w:rsidRPr="006B03A1" w:rsidRDefault="009B285E" w:rsidP="00E632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70B4E4A" w14:textId="77777777" w:rsidR="009B285E" w:rsidRPr="006B03A1" w:rsidRDefault="009B285E" w:rsidP="00E6328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y5</w:t>
            </w:r>
          </w:p>
        </w:tc>
      </w:tr>
      <w:tr w:rsidR="009B285E" w:rsidRPr="006B03A1" w14:paraId="7782646E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FF1837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D36A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B76C2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979D81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5</w:t>
            </w:r>
          </w:p>
        </w:tc>
      </w:tr>
      <w:tr w:rsidR="009B285E" w:rsidRPr="006B03A1" w14:paraId="0BF00E12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53D8DA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31E02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2DB09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9E9DDD5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4</w:t>
            </w:r>
          </w:p>
        </w:tc>
      </w:tr>
      <w:tr w:rsidR="009B285E" w:rsidRPr="006B03A1" w14:paraId="064DB91D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588C47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A3B10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A249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AC6C3AF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5</w:t>
            </w:r>
          </w:p>
        </w:tc>
      </w:tr>
      <w:tr w:rsidR="009B285E" w:rsidRPr="006B03A1" w14:paraId="011E4298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C34B4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BB00B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D7A54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81AA450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5</w:t>
            </w:r>
          </w:p>
        </w:tc>
      </w:tr>
      <w:tr w:rsidR="009B285E" w:rsidRPr="006B03A1" w14:paraId="01E5FB1E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ED772C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17E12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488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410EEA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6</w:t>
            </w:r>
          </w:p>
        </w:tc>
      </w:tr>
      <w:tr w:rsidR="009B285E" w:rsidRPr="006B03A1" w14:paraId="539A83AC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DF706F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9378F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51C4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1A9387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6</w:t>
            </w:r>
          </w:p>
        </w:tc>
      </w:tr>
      <w:tr w:rsidR="009B285E" w:rsidRPr="006B03A1" w14:paraId="3581CB81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BA5152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EAFF3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0CC1A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E2DE94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7</w:t>
            </w:r>
          </w:p>
        </w:tc>
      </w:tr>
      <w:tr w:rsidR="009B285E" w:rsidRPr="006B03A1" w14:paraId="53A3E02C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68D161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554F4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8B888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9C1379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6</w:t>
            </w:r>
          </w:p>
        </w:tc>
      </w:tr>
      <w:tr w:rsidR="009B285E" w:rsidRPr="006B03A1" w14:paraId="334F9624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DBE24F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5C0E0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5127E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gin 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E31954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7</w:t>
            </w:r>
          </w:p>
        </w:tc>
      </w:tr>
      <w:tr w:rsidR="009B285E" w:rsidRPr="006B03A1" w14:paraId="5C3DC94B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3FA8C4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A17D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11BCD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843DA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7</w:t>
            </w:r>
          </w:p>
        </w:tc>
      </w:tr>
      <w:tr w:rsidR="009B285E" w:rsidRPr="006B03A1" w14:paraId="6BCC3FAF" w14:textId="77777777" w:rsidTr="00E63289"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6020BB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481A6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led Std.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E7D5D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 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59C649A" w14:textId="77777777" w:rsidR="009B285E" w:rsidRPr="006B03A1" w:rsidRDefault="009B285E" w:rsidP="00E632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0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7 </w:t>
            </w:r>
          </w:p>
        </w:tc>
      </w:tr>
    </w:tbl>
    <w:p w14:paraId="15B41151" w14:textId="77777777" w:rsidR="009B285E" w:rsidRPr="006B03A1" w:rsidRDefault="009B285E" w:rsidP="009B28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03A1">
        <w:rPr>
          <w:rFonts w:ascii="Times New Roman" w:hAnsi="Times New Roman" w:cs="Times New Roman"/>
          <w:sz w:val="24"/>
          <w:szCs w:val="24"/>
          <w:lang w:val="en-US"/>
        </w:rPr>
        <w:t>Control (Control 1-7), center (Cent</w:t>
      </w:r>
      <w:r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6B03A1">
        <w:rPr>
          <w:rFonts w:ascii="Times New Roman" w:hAnsi="Times New Roman" w:cs="Times New Roman"/>
          <w:sz w:val="24"/>
          <w:szCs w:val="24"/>
          <w:lang w:val="en-US"/>
        </w:rPr>
        <w:t xml:space="preserve"> 1-7) and margin (Margin 1-7) tissue collected from individual patients</w:t>
      </w:r>
    </w:p>
    <w:p w14:paraId="380903E7" w14:textId="77777777" w:rsidR="002162B0" w:rsidRPr="009B285E" w:rsidRDefault="002162B0">
      <w:pPr>
        <w:rPr>
          <w:lang w:val="en-US"/>
        </w:rPr>
      </w:pPr>
    </w:p>
    <w:sectPr w:rsidR="002162B0" w:rsidRPr="009B28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85E"/>
    <w:rsid w:val="0007264B"/>
    <w:rsid w:val="00196E73"/>
    <w:rsid w:val="002162B0"/>
    <w:rsid w:val="004E0B94"/>
    <w:rsid w:val="005A2C28"/>
    <w:rsid w:val="009B285E"/>
    <w:rsid w:val="00DE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3283E"/>
  <w15:docId w15:val="{93A1B68B-E5E3-45F7-A43A-3D2201618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chn off30</cp:lastModifiedBy>
  <cp:revision>6</cp:revision>
  <dcterms:created xsi:type="dcterms:W3CDTF">2021-05-29T13:04:00Z</dcterms:created>
  <dcterms:modified xsi:type="dcterms:W3CDTF">2022-04-28T02:40:00Z</dcterms:modified>
</cp:coreProperties>
</file>